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771"/>
        <w:tblW w:w="0" w:type="auto"/>
        <w:tblLook w:val="04A0" w:firstRow="1" w:lastRow="0" w:firstColumn="1" w:lastColumn="0" w:noHBand="0" w:noVBand="1"/>
      </w:tblPr>
      <w:tblGrid>
        <w:gridCol w:w="989"/>
        <w:gridCol w:w="7641"/>
      </w:tblGrid>
      <w:tr w:rsidR="002B7C7B" w:rsidRPr="002B7C7B" w:rsidTr="00155B4C">
        <w:tc>
          <w:tcPr>
            <w:tcW w:w="989" w:type="dxa"/>
            <w:shd w:val="clear" w:color="auto" w:fill="8EAADB" w:themeFill="accent1" w:themeFillTint="99"/>
            <w:vAlign w:val="center"/>
          </w:tcPr>
          <w:p w:rsidR="002B7C7B" w:rsidRPr="00155B4C" w:rsidRDefault="002B7C7B" w:rsidP="00155B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5B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7867" w:type="dxa"/>
          </w:tcPr>
          <w:p w:rsidR="002B7C7B" w:rsidRPr="002B7C7B" w:rsidRDefault="002B7C7B" w:rsidP="00155B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B7C7B">
              <w:rPr>
                <w:rFonts w:asciiTheme="majorBidi" w:hAnsiTheme="majorBidi" w:cstheme="majorBidi"/>
                <w:sz w:val="24"/>
                <w:szCs w:val="24"/>
              </w:rPr>
              <w:t>PPM1G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NSD1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ASF1B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ASF1A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QCR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ZFR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SYDC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SYQ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ODB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TECR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TR150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SYRC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REXO4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UBN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MCA3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SAS10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ADT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AIMP1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MIC19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P66B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AIMP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B7C7B">
              <w:rPr>
                <w:rFonts w:asciiTheme="majorBidi" w:hAnsiTheme="majorBidi" w:cstheme="majorBidi"/>
                <w:sz w:val="24"/>
                <w:szCs w:val="24"/>
              </w:rPr>
              <w:t>SYK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SYEP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PLRG1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SYIC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THOC5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BPTF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SMCA5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SMRC1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THOC3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HSP7C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SYMC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NONO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LAS1L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PPIG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AT2A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ZN51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PHF10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RRP12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THOC6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RPA43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RPA34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5B4C" w:rsidRPr="00155B4C">
              <w:rPr>
                <w:rFonts w:asciiTheme="majorBidi" w:hAnsiTheme="majorBidi" w:cstheme="majorBidi"/>
                <w:sz w:val="24"/>
                <w:szCs w:val="24"/>
              </w:rPr>
              <w:t>PTGES</w:t>
            </w:r>
            <w:r w:rsidR="00155B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B7C7B" w:rsidRPr="002B7C7B" w:rsidTr="00155B4C">
        <w:tc>
          <w:tcPr>
            <w:tcW w:w="989" w:type="dxa"/>
            <w:shd w:val="clear" w:color="auto" w:fill="8EAADB" w:themeFill="accent1" w:themeFillTint="99"/>
            <w:vAlign w:val="center"/>
          </w:tcPr>
          <w:p w:rsidR="002B7C7B" w:rsidRPr="00155B4C" w:rsidRDefault="002B7C7B" w:rsidP="00155B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5B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tate</w:t>
            </w:r>
          </w:p>
        </w:tc>
        <w:tc>
          <w:tcPr>
            <w:tcW w:w="7867" w:type="dxa"/>
          </w:tcPr>
          <w:p w:rsidR="00155B4C" w:rsidRPr="00155B4C" w:rsidRDefault="00155B4C" w:rsidP="00155B4C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155B4C">
              <w:rPr>
                <w:rFonts w:asciiTheme="majorBidi" w:hAnsiTheme="majorBidi" w:cstheme="majorBidi"/>
                <w:sz w:val="24"/>
                <w:szCs w:val="24"/>
              </w:rPr>
              <w:t>TIT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RPP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CLN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SSR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RRS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H2AX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NU2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NOG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S39A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H2BF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QCR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MGST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SYN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HS71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VRK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LTV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CCD8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RPA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EDC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VDAC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CR0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DDX3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LAP2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NOP5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BB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VAP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PGAM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MMTA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2B7C7B" w:rsidRPr="00155B4C" w:rsidRDefault="00155B4C" w:rsidP="00155B4C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155B4C">
              <w:rPr>
                <w:rFonts w:asciiTheme="majorBidi" w:hAnsiTheme="majorBidi" w:cstheme="majorBidi"/>
                <w:sz w:val="24"/>
                <w:szCs w:val="24"/>
              </w:rPr>
              <w:t>RRP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55B4C" w:rsidRPr="002B7C7B" w:rsidTr="00155B4C">
        <w:tc>
          <w:tcPr>
            <w:tcW w:w="989" w:type="dxa"/>
            <w:shd w:val="clear" w:color="auto" w:fill="8EAADB" w:themeFill="accent1" w:themeFillTint="99"/>
            <w:vAlign w:val="center"/>
          </w:tcPr>
          <w:p w:rsidR="00155B4C" w:rsidRPr="00155B4C" w:rsidRDefault="00155B4C" w:rsidP="00155B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5B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ared</w:t>
            </w:r>
          </w:p>
        </w:tc>
        <w:tc>
          <w:tcPr>
            <w:tcW w:w="7867" w:type="dxa"/>
          </w:tcPr>
          <w:p w:rsidR="00155B4C" w:rsidRPr="00155B4C" w:rsidRDefault="00155B4C" w:rsidP="00155B4C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155B4C">
              <w:rPr>
                <w:rFonts w:asciiTheme="majorBidi" w:hAnsiTheme="majorBidi" w:cstheme="majorBidi"/>
                <w:sz w:val="24"/>
                <w:szCs w:val="24"/>
              </w:rPr>
              <w:t>ADT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155B4C">
              <w:rPr>
                <w:rFonts w:asciiTheme="majorBidi" w:hAnsiTheme="majorBidi" w:cstheme="majorBidi"/>
                <w:sz w:val="24"/>
                <w:szCs w:val="24"/>
              </w:rPr>
              <w:t>PHB2ATD3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155B4C" w:rsidRPr="00155B4C" w:rsidRDefault="00155B4C" w:rsidP="00155B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9C0319" w:rsidRPr="002B7C7B" w:rsidRDefault="00155B4C" w:rsidP="00155B4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Table 1: List of proteins interacting with N-HCAR1 from </w:t>
      </w:r>
      <w:proofErr w:type="spellStart"/>
      <w:r>
        <w:rPr>
          <w:rFonts w:asciiTheme="majorBidi" w:hAnsiTheme="majorBidi" w:cstheme="majorBidi"/>
          <w:sz w:val="24"/>
          <w:szCs w:val="24"/>
        </w:rPr>
        <w:t>BioI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xperiment. </w:t>
      </w:r>
    </w:p>
    <w:sectPr w:rsidR="009C0319" w:rsidRPr="002B7C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C7B"/>
    <w:rsid w:val="00155B4C"/>
    <w:rsid w:val="002B7C7B"/>
    <w:rsid w:val="009C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C0A0"/>
  <w15:chartTrackingRefBased/>
  <w15:docId w15:val="{029BA0E2-2FA5-4ED1-AF54-5CF69D4C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Mohammad Nezhady</dc:creator>
  <cp:keywords/>
  <dc:description/>
  <cp:lastModifiedBy>Mohammad Ali Mohammad Nezhady</cp:lastModifiedBy>
  <cp:revision>1</cp:revision>
  <dcterms:created xsi:type="dcterms:W3CDTF">2023-05-04T19:20:00Z</dcterms:created>
  <dcterms:modified xsi:type="dcterms:W3CDTF">2023-05-04T19:48:00Z</dcterms:modified>
</cp:coreProperties>
</file>